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XSpec="center" w:tblpY="500"/>
        <w:tblW w:w="753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4630"/>
      </w:tblGrid>
      <w:tr w14:paraId="07AB4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9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0C89215E">
            <w:pPr>
              <w:widowControl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Measured grip strength (maximum value of either hand), stratified by sex and body mass index (BMI).</w:t>
            </w:r>
          </w:p>
          <w:p w14:paraId="03D1C0EF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  <w:p w14:paraId="20E343A1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1 = weak; 0 = normal</w:t>
            </w:r>
          </w:p>
        </w:tc>
        <w:tc>
          <w:tcPr>
            <w:tcW w:w="4630" w:type="dxa"/>
            <w:tcBorders>
              <w:top w:val="single" w:color="auto" w:sz="4" w:space="0"/>
              <w:left w:val="nil"/>
              <w:right w:val="nil"/>
            </w:tcBorders>
            <w:noWrap/>
          </w:tcPr>
          <w:p w14:paraId="49A630CF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Women &amp; BMI ≤23: 1 = grip strength ≤17 kg</w:t>
            </w:r>
          </w:p>
        </w:tc>
      </w:tr>
      <w:tr w14:paraId="23A86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903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</w:tcPr>
          <w:p w14:paraId="51C1E747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4630" w:type="dxa"/>
            <w:tcBorders>
              <w:left w:val="nil"/>
              <w:bottom w:val="nil"/>
              <w:right w:val="nil"/>
            </w:tcBorders>
            <w:noWrap/>
          </w:tcPr>
          <w:p w14:paraId="16D27A3E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Women &amp; BMI &gt;23–26: 1 = grip strength ≤17.3 kg</w:t>
            </w:r>
          </w:p>
        </w:tc>
      </w:tr>
      <w:tr w14:paraId="151A9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9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DC98261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B766B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Women &amp; BMI &gt;26–29: 1 = grip strength ≤18 kg</w:t>
            </w:r>
          </w:p>
        </w:tc>
      </w:tr>
      <w:tr w14:paraId="51E07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9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8F935FF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9445D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Women &amp; BMI &gt;29: 1 = grip strength ≤21 kg</w:t>
            </w:r>
          </w:p>
        </w:tc>
      </w:tr>
      <w:tr w14:paraId="5C94A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9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C4034CC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64F80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Men &amp; BMI ≤24: 1 = grip strength ≤29 kg</w:t>
            </w:r>
          </w:p>
        </w:tc>
      </w:tr>
      <w:tr w14:paraId="54F14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9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F263E52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1C222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Men &amp; BMI &gt;24–26: 1 = grip strength ≤30 kg</w:t>
            </w:r>
          </w:p>
        </w:tc>
      </w:tr>
      <w:tr w14:paraId="0465F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9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3BB3C19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D6705">
            <w:pPr>
              <w:widowControl/>
              <w:ind w:firstLine="320" w:firstLineChars="200"/>
              <w:jc w:val="left"/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Men &amp; BMI &gt;26–28: 1 = grip strength ≤30 kg</w:t>
            </w:r>
          </w:p>
        </w:tc>
      </w:tr>
      <w:tr w14:paraId="3132A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9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1EDB88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2D8C60C">
            <w:pPr>
              <w:widowControl/>
              <w:ind w:firstLine="320" w:firstLineChars="200"/>
              <w:jc w:val="left"/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Men &amp; BMI &gt;28: 1 = grip strength ≤3</w:t>
            </w:r>
            <w:r>
              <w:rPr>
                <w:rFonts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>2</w:t>
            </w:r>
            <w:r>
              <w:rPr>
                <w:rFonts w:hint="eastAsia" w:ascii="Segoe UI" w:hAnsi="Segoe UI" w:eastAsia="Segoe UI" w:cs="Segoe UI"/>
                <w:color w:val="000000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kg</w:t>
            </w:r>
          </w:p>
        </w:tc>
      </w:tr>
    </w:tbl>
    <w:p w14:paraId="7C4E8156">
      <w:pPr>
        <w:widowControl/>
        <w:spacing w:after="100" w:afterAutospacing="1"/>
        <w:ind w:firstLine="420" w:firstLineChars="200"/>
        <w:rPr>
          <w:rFonts w:ascii="Times New Roman" w:hAnsi="Times New Roman"/>
          <w:szCs w:val="21"/>
        </w:rPr>
      </w:pPr>
    </w:p>
    <w:p w14:paraId="0FA5DB7B">
      <w:pPr>
        <w:widowControl/>
        <w:spacing w:after="100" w:afterAutospacing="1"/>
        <w:ind w:firstLine="420" w:firstLineChars="2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ementary File 1: Table S1.</w:t>
      </w:r>
    </w:p>
    <w:p w14:paraId="00E43526"/>
    <w:p w14:paraId="783B80D5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1ZTYwZTM3NmI5ODNiMjE5MWYyN2YxNDM2MzA4ZjkifQ=="/>
  </w:docVars>
  <w:rsids>
    <w:rsidRoot w:val="00D76482"/>
    <w:rsid w:val="001815AC"/>
    <w:rsid w:val="005F3B91"/>
    <w:rsid w:val="00863BB8"/>
    <w:rsid w:val="00882E65"/>
    <w:rsid w:val="00B43C84"/>
    <w:rsid w:val="00B60293"/>
    <w:rsid w:val="00D76482"/>
    <w:rsid w:val="00E01F73"/>
    <w:rsid w:val="1969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393</Characters>
  <Lines>3</Lines>
  <Paragraphs>1</Paragraphs>
  <TotalTime>2</TotalTime>
  <ScaleCrop>false</ScaleCrop>
  <LinksUpToDate>false</LinksUpToDate>
  <CharactersWithSpaces>48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5:19:00Z</dcterms:created>
  <dc:creator>xinzheng W</dc:creator>
  <cp:lastModifiedBy>蜗牛</cp:lastModifiedBy>
  <dcterms:modified xsi:type="dcterms:W3CDTF">2024-10-03T07:20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468A64896EE4941808C627378FCB2B4_12</vt:lpwstr>
  </property>
</Properties>
</file>